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3A28C" w14:textId="6F7FF066" w:rsidR="00D53BCF" w:rsidRDefault="003C3FC1" w:rsidP="005C3CFC">
      <w:pPr>
        <w:pStyle w:val="NormalWeb"/>
        <w:jc w:val="both"/>
      </w:pPr>
      <w:r w:rsidRPr="00C36AE4">
        <w:rPr>
          <w:b/>
          <w:bCs/>
        </w:rPr>
        <w:t xml:space="preserve">Supplementary Figure </w:t>
      </w:r>
      <w:r w:rsidRPr="00C36AE4">
        <w:rPr>
          <w:rFonts w:hint="eastAsia"/>
          <w:b/>
          <w:bCs/>
        </w:rPr>
        <w:t>2</w:t>
      </w:r>
      <w:r w:rsidRPr="00C36AE4">
        <w:rPr>
          <w:b/>
          <w:bCs/>
          <w:lang w:val="en-GB"/>
        </w:rPr>
        <w:t>.</w:t>
      </w:r>
      <w:r>
        <w:rPr>
          <w:b/>
          <w:bCs/>
          <w:lang w:val="en-GB"/>
        </w:rPr>
        <w:t xml:space="preserve"> </w:t>
      </w:r>
      <w:r w:rsidR="00C36AE4" w:rsidRPr="00FA08F3">
        <w:rPr>
          <w:rStyle w:val="Strong"/>
          <w:rFonts w:eastAsiaTheme="majorEastAsia"/>
        </w:rPr>
        <w:t xml:space="preserve">Incremental predictive value of the combined model relative to SMART2 and the protein score. </w:t>
      </w:r>
      <w:r w:rsidR="00C36AE4" w:rsidRPr="00FA08F3">
        <w:rPr>
          <w:rStyle w:val="Strong"/>
          <w:rFonts w:eastAsiaTheme="majorEastAsia"/>
          <w:b w:val="0"/>
          <w:bCs w:val="0"/>
        </w:rPr>
        <w:t>Forest plot of the change in C-index (ΔC-index) across testing datasets, with 95% confidence intervals. Blue indicates ΔC-indices</w:t>
      </w:r>
      <w:r w:rsidR="00C36AE4">
        <w:rPr>
          <w:rStyle w:val="Strong"/>
          <w:rFonts w:eastAsiaTheme="majorEastAsia"/>
          <w:b w:val="0"/>
          <w:bCs w:val="0"/>
        </w:rPr>
        <w:t xml:space="preserve"> relative to SMART2 alone</w:t>
      </w:r>
      <w:r w:rsidR="00C36AE4" w:rsidRPr="00FA08F3">
        <w:rPr>
          <w:rStyle w:val="Strong"/>
          <w:rFonts w:eastAsiaTheme="majorEastAsia"/>
          <w:b w:val="0"/>
          <w:bCs w:val="0"/>
        </w:rPr>
        <w:t xml:space="preserve"> </w:t>
      </w:r>
      <w:r w:rsidR="00C36AE4">
        <w:rPr>
          <w:rStyle w:val="Strong"/>
          <w:rFonts w:eastAsiaTheme="majorEastAsia"/>
          <w:b w:val="0"/>
          <w:bCs w:val="0"/>
        </w:rPr>
        <w:t>when</w:t>
      </w:r>
      <w:r w:rsidR="00C36AE4" w:rsidRPr="00FA08F3">
        <w:rPr>
          <w:rStyle w:val="Strong"/>
          <w:rFonts w:eastAsiaTheme="majorEastAsia"/>
          <w:b w:val="0"/>
          <w:bCs w:val="0"/>
        </w:rPr>
        <w:t xml:space="preserve"> adding the protein score to SMART2; black indicates ΔC-indices </w:t>
      </w:r>
      <w:r w:rsidR="00C36AE4">
        <w:rPr>
          <w:rStyle w:val="Strong"/>
          <w:rFonts w:eastAsiaTheme="majorEastAsia"/>
          <w:b w:val="0"/>
          <w:bCs w:val="0"/>
        </w:rPr>
        <w:t>relative to the protein score alone when</w:t>
      </w:r>
      <w:r w:rsidR="00C36AE4" w:rsidRPr="00FA08F3">
        <w:rPr>
          <w:rStyle w:val="Strong"/>
          <w:rFonts w:eastAsiaTheme="majorEastAsia"/>
          <w:b w:val="0"/>
          <w:bCs w:val="0"/>
        </w:rPr>
        <w:t xml:space="preserve"> adding SMART2 to the protein score. Positive values indicate incremental improvement of the combined model relative to the reference model within each testing dataset.</w:t>
      </w:r>
    </w:p>
    <w:p w14:paraId="2151DC14" w14:textId="4107D549" w:rsidR="005341AC" w:rsidRDefault="005341AC" w:rsidP="005C3CFC">
      <w:pPr>
        <w:pStyle w:val="NormalWeb"/>
        <w:jc w:val="both"/>
      </w:pPr>
      <w:r>
        <w:rPr>
          <w:noProof/>
          <w14:ligatures w14:val="standardContextual"/>
        </w:rPr>
        <w:drawing>
          <wp:inline distT="0" distB="0" distL="0" distR="0" wp14:anchorId="648E2ECE" wp14:editId="035E5DBA">
            <wp:extent cx="5943600" cy="3128010"/>
            <wp:effectExtent l="0" t="0" r="0" b="0"/>
            <wp:docPr id="95990949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909498" name="Graphic 959909498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505C3" w14:textId="77777777" w:rsidR="005341AC" w:rsidRPr="005C3CFC" w:rsidRDefault="005341AC" w:rsidP="005C3CFC">
      <w:pPr>
        <w:pStyle w:val="NormalWeb"/>
        <w:jc w:val="both"/>
      </w:pPr>
    </w:p>
    <w:p w14:paraId="1A78438D" w14:textId="563E6BC8" w:rsidR="005708FB" w:rsidRDefault="005708FB" w:rsidP="00D53BCF">
      <w:pPr>
        <w:rPr>
          <w:b/>
          <w:bCs/>
        </w:rPr>
      </w:pPr>
    </w:p>
    <w:p w14:paraId="0E371C63" w14:textId="77777777" w:rsidR="005708FB" w:rsidRPr="006D0F9B" w:rsidRDefault="005708FB" w:rsidP="00D53BCF">
      <w:pPr>
        <w:rPr>
          <w:b/>
          <w:bCs/>
        </w:rPr>
      </w:pPr>
    </w:p>
    <w:p w14:paraId="3DCCDAD3" w14:textId="7BAFC327" w:rsidR="00D53BCF" w:rsidRPr="003C3FC1" w:rsidRDefault="00D53BCF" w:rsidP="00D53BCF">
      <w:pPr>
        <w:rPr>
          <w:lang w:val="en-GB"/>
        </w:rPr>
      </w:pPr>
    </w:p>
    <w:sectPr w:rsidR="00D53BCF" w:rsidRPr="003C3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AF3C91"/>
    <w:multiLevelType w:val="multilevel"/>
    <w:tmpl w:val="76AAE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6976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FC1"/>
    <w:rsid w:val="00067859"/>
    <w:rsid w:val="000D240C"/>
    <w:rsid w:val="0021408E"/>
    <w:rsid w:val="002159F5"/>
    <w:rsid w:val="00346339"/>
    <w:rsid w:val="003C3FC1"/>
    <w:rsid w:val="004436B4"/>
    <w:rsid w:val="00473C36"/>
    <w:rsid w:val="004B4DC1"/>
    <w:rsid w:val="005341AC"/>
    <w:rsid w:val="005708FB"/>
    <w:rsid w:val="005C3CFC"/>
    <w:rsid w:val="00670986"/>
    <w:rsid w:val="00730266"/>
    <w:rsid w:val="007A18AB"/>
    <w:rsid w:val="008E3DE3"/>
    <w:rsid w:val="0094471D"/>
    <w:rsid w:val="00963F5A"/>
    <w:rsid w:val="0099544B"/>
    <w:rsid w:val="009E3DBE"/>
    <w:rsid w:val="009E5FE8"/>
    <w:rsid w:val="00A1688B"/>
    <w:rsid w:val="00A4145A"/>
    <w:rsid w:val="00B731C6"/>
    <w:rsid w:val="00C36AE4"/>
    <w:rsid w:val="00C4370A"/>
    <w:rsid w:val="00CE098F"/>
    <w:rsid w:val="00D53BCF"/>
    <w:rsid w:val="00E2390E"/>
    <w:rsid w:val="00EC0AD3"/>
    <w:rsid w:val="00F47451"/>
    <w:rsid w:val="00F475E0"/>
    <w:rsid w:val="00FA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D198B"/>
  <w15:chartTrackingRefBased/>
  <w15:docId w15:val="{4B1B5D29-963F-9245-AE46-3102A4C51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F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F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F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F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F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F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F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F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F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F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F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F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F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F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F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F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F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F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F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F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F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F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FC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53BCF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B731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B731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24</cp:revision>
  <dcterms:created xsi:type="dcterms:W3CDTF">2026-01-15T22:00:00Z</dcterms:created>
  <dcterms:modified xsi:type="dcterms:W3CDTF">2026-04-13T13:16:00Z</dcterms:modified>
</cp:coreProperties>
</file>